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09A24E9F" w:rsidR="007160C5" w:rsidRPr="00977907" w:rsidRDefault="00CD35D7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0F797F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374"/>
        <w:gridCol w:w="1613"/>
        <w:gridCol w:w="1546"/>
        <w:gridCol w:w="1613"/>
        <w:gridCol w:w="1613"/>
      </w:tblGrid>
      <w:tr w:rsidR="005D1EF0" w:rsidRPr="009407DC" w14:paraId="39C5E37C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5FB18EF3" w14:textId="77777777" w:rsidR="005D1EF0" w:rsidRDefault="005D1EF0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39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24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changes during extinction learning estimated</w:t>
            </w:r>
          </w:p>
        </w:tc>
      </w:tr>
      <w:tr w:rsidR="005D1EF0" w:rsidRPr="009407DC" w14:paraId="39AFC232" w14:textId="77777777" w:rsidTr="007D0786"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7B4D267" w14:textId="77777777" w:rsidR="005D1EF0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6EF8A8C2" w14:textId="77777777" w:rsidR="005D1EF0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46F17AE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44EC5C21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A9749BC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8F492C7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5D1EF0" w:rsidRPr="009407DC" w14:paraId="066A5CD2" w14:textId="77777777" w:rsidTr="007D0786">
        <w:tc>
          <w:tcPr>
            <w:tcW w:w="1267" w:type="dxa"/>
            <w:tcBorders>
              <w:top w:val="single" w:sz="4" w:space="0" w:color="auto"/>
            </w:tcBorders>
          </w:tcPr>
          <w:p w14:paraId="26B9D334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41E83FF7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5EACAEA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1B7720DE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144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4349E6B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07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1AE4A6F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084</w:t>
            </w:r>
          </w:p>
        </w:tc>
      </w:tr>
      <w:tr w:rsidR="005D1EF0" w:rsidRPr="009407DC" w14:paraId="3B9EB450" w14:textId="77777777" w:rsidTr="007D0786">
        <w:tc>
          <w:tcPr>
            <w:tcW w:w="1267" w:type="dxa"/>
          </w:tcPr>
          <w:p w14:paraId="39778542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39400BD2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69123EC5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7BFEF057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140</w:t>
            </w:r>
          </w:p>
        </w:tc>
        <w:tc>
          <w:tcPr>
            <w:tcW w:w="1613" w:type="dxa"/>
          </w:tcPr>
          <w:p w14:paraId="7E574591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071</w:t>
            </w:r>
          </w:p>
        </w:tc>
        <w:tc>
          <w:tcPr>
            <w:tcW w:w="1613" w:type="dxa"/>
          </w:tcPr>
          <w:p w14:paraId="7514D790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080</w:t>
            </w:r>
          </w:p>
        </w:tc>
      </w:tr>
      <w:tr w:rsidR="005D1EF0" w:rsidRPr="009407DC" w14:paraId="5B1E4A77" w14:textId="77777777" w:rsidTr="007D0786">
        <w:tc>
          <w:tcPr>
            <w:tcW w:w="1267" w:type="dxa"/>
          </w:tcPr>
          <w:p w14:paraId="5278246C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661A2863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148C400D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6381DD48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148</w:t>
            </w:r>
          </w:p>
        </w:tc>
        <w:tc>
          <w:tcPr>
            <w:tcW w:w="1613" w:type="dxa"/>
          </w:tcPr>
          <w:p w14:paraId="0812F398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080</w:t>
            </w:r>
          </w:p>
        </w:tc>
        <w:tc>
          <w:tcPr>
            <w:tcW w:w="1613" w:type="dxa"/>
          </w:tcPr>
          <w:p w14:paraId="5A17B8ED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089</w:t>
            </w:r>
          </w:p>
        </w:tc>
      </w:tr>
      <w:tr w:rsidR="005D1EF0" w:rsidRPr="009407DC" w14:paraId="532008DC" w14:textId="77777777" w:rsidTr="007D0786">
        <w:tc>
          <w:tcPr>
            <w:tcW w:w="1267" w:type="dxa"/>
          </w:tcPr>
          <w:p w14:paraId="341BA66D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74" w:type="dxa"/>
          </w:tcPr>
          <w:p w14:paraId="23CC6C5B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7465A0D8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79D86ABD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  <w:tc>
          <w:tcPr>
            <w:tcW w:w="1613" w:type="dxa"/>
          </w:tcPr>
          <w:p w14:paraId="7E83C0A1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224</w:t>
            </w:r>
          </w:p>
        </w:tc>
        <w:tc>
          <w:tcPr>
            <w:tcW w:w="1613" w:type="dxa"/>
          </w:tcPr>
          <w:p w14:paraId="1F81D6F4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278</w:t>
            </w:r>
          </w:p>
        </w:tc>
      </w:tr>
      <w:tr w:rsidR="005D1EF0" w:rsidRPr="009407DC" w14:paraId="4CBA66F2" w14:textId="77777777" w:rsidTr="007D0786">
        <w:tc>
          <w:tcPr>
            <w:tcW w:w="1267" w:type="dxa"/>
          </w:tcPr>
          <w:p w14:paraId="0F00BEEF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2AA99697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4702E86F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59BD266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55E3785B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219</w:t>
            </w:r>
          </w:p>
        </w:tc>
        <w:tc>
          <w:tcPr>
            <w:tcW w:w="1613" w:type="dxa"/>
          </w:tcPr>
          <w:p w14:paraId="128D2B14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274</w:t>
            </w:r>
          </w:p>
        </w:tc>
      </w:tr>
      <w:tr w:rsidR="005D1EF0" w:rsidRPr="009407DC" w14:paraId="6BC98D19" w14:textId="77777777" w:rsidTr="007D0786">
        <w:tc>
          <w:tcPr>
            <w:tcW w:w="1267" w:type="dxa"/>
          </w:tcPr>
          <w:p w14:paraId="260C3319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3D11101D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52A3EDB1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75E2923D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1011206E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228</w:t>
            </w:r>
          </w:p>
        </w:tc>
        <w:tc>
          <w:tcPr>
            <w:tcW w:w="1613" w:type="dxa"/>
          </w:tcPr>
          <w:p w14:paraId="7C15CF95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282</w:t>
            </w:r>
          </w:p>
        </w:tc>
      </w:tr>
      <w:tr w:rsidR="005D1EF0" w:rsidRPr="009407DC" w14:paraId="05D8C85E" w14:textId="77777777" w:rsidTr="007D0786">
        <w:tc>
          <w:tcPr>
            <w:tcW w:w="1267" w:type="dxa"/>
          </w:tcPr>
          <w:p w14:paraId="2E36EF98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74" w:type="dxa"/>
          </w:tcPr>
          <w:p w14:paraId="0C926946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67DD47BE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F162F66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1251AB3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  <w:tc>
          <w:tcPr>
            <w:tcW w:w="1613" w:type="dxa"/>
          </w:tcPr>
          <w:p w14:paraId="077DF2D0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555</w:t>
            </w:r>
          </w:p>
        </w:tc>
      </w:tr>
      <w:tr w:rsidR="005D1EF0" w:rsidRPr="009407DC" w14:paraId="6E1CE2D5" w14:textId="77777777" w:rsidTr="007D0786">
        <w:tc>
          <w:tcPr>
            <w:tcW w:w="1267" w:type="dxa"/>
          </w:tcPr>
          <w:p w14:paraId="688B82F8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4B2C4ADC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7D40A525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340C8ABB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032FF60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1F7BDEBE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552</w:t>
            </w:r>
          </w:p>
        </w:tc>
      </w:tr>
      <w:tr w:rsidR="005D1EF0" w:rsidRPr="009407DC" w14:paraId="729C3324" w14:textId="77777777" w:rsidTr="007D0786">
        <w:tc>
          <w:tcPr>
            <w:tcW w:w="1267" w:type="dxa"/>
          </w:tcPr>
          <w:p w14:paraId="6536EDFA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07547F8B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</w:tcPr>
          <w:p w14:paraId="4FADA44D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3850FA3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2B5CF1C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03D7386C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9407DC">
              <w:t>0.558</w:t>
            </w:r>
          </w:p>
        </w:tc>
      </w:tr>
      <w:tr w:rsidR="005D1EF0" w14:paraId="29B70961" w14:textId="77777777" w:rsidTr="007D0786">
        <w:tc>
          <w:tcPr>
            <w:tcW w:w="1267" w:type="dxa"/>
          </w:tcPr>
          <w:p w14:paraId="6D62D6D9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74" w:type="dxa"/>
          </w:tcPr>
          <w:p w14:paraId="03D93CE5" w14:textId="77777777" w:rsidR="005D1EF0" w:rsidRPr="009407DC" w:rsidRDefault="005D1EF0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613" w:type="dxa"/>
          </w:tcPr>
          <w:p w14:paraId="4001CC9F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2013C8C7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20A4C0A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5013FBFD" w14:textId="77777777" w:rsidR="005D1EF0" w:rsidRDefault="005D1EF0" w:rsidP="007D0786">
            <w:pPr>
              <w:pStyle w:val="Style1"/>
              <w:spacing w:line="276" w:lineRule="auto"/>
            </w:pPr>
            <w:r w:rsidRPr="009407DC">
              <w:t>1</w:t>
            </w:r>
          </w:p>
        </w:tc>
      </w:tr>
      <w:tr w:rsidR="005D1EF0" w14:paraId="6DFA2D4D" w14:textId="77777777" w:rsidTr="007D0786">
        <w:tc>
          <w:tcPr>
            <w:tcW w:w="1267" w:type="dxa"/>
          </w:tcPr>
          <w:p w14:paraId="6DEF9A5D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</w:tcPr>
          <w:p w14:paraId="1C01D09B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613" w:type="dxa"/>
          </w:tcPr>
          <w:p w14:paraId="0CAC96AA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</w:tcPr>
          <w:p w14:paraId="541CAEC1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6B690863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</w:tcPr>
          <w:p w14:paraId="3773BBD8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</w:tr>
      <w:tr w:rsidR="005D1EF0" w14:paraId="65C9578C" w14:textId="77777777" w:rsidTr="007D0786">
        <w:tc>
          <w:tcPr>
            <w:tcW w:w="1267" w:type="dxa"/>
            <w:tcBorders>
              <w:bottom w:val="single" w:sz="4" w:space="0" w:color="auto"/>
            </w:tcBorders>
          </w:tcPr>
          <w:p w14:paraId="31A8C907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3334D44E" w14:textId="77777777" w:rsidR="005D1EF0" w:rsidRPr="009407DC" w:rsidRDefault="005D1EF0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CC1881C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778F507E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00FE610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CF9CA0F" w14:textId="77777777" w:rsidR="005D1EF0" w:rsidRPr="009407DC" w:rsidRDefault="005D1EF0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0F797F"/>
    <w:rsid w:val="0018412C"/>
    <w:rsid w:val="001922CA"/>
    <w:rsid w:val="001B3374"/>
    <w:rsid w:val="001B7A82"/>
    <w:rsid w:val="001F2279"/>
    <w:rsid w:val="00200947"/>
    <w:rsid w:val="002168D1"/>
    <w:rsid w:val="002262AB"/>
    <w:rsid w:val="002408CF"/>
    <w:rsid w:val="002549BB"/>
    <w:rsid w:val="00265B05"/>
    <w:rsid w:val="00282280"/>
    <w:rsid w:val="00285EB8"/>
    <w:rsid w:val="002B1768"/>
    <w:rsid w:val="002B2F59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5D1EF0"/>
    <w:rsid w:val="00635DF1"/>
    <w:rsid w:val="006413A0"/>
    <w:rsid w:val="00643D25"/>
    <w:rsid w:val="0066112B"/>
    <w:rsid w:val="00661D29"/>
    <w:rsid w:val="006C178D"/>
    <w:rsid w:val="006D7622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143"/>
    <w:rsid w:val="0097660F"/>
    <w:rsid w:val="00990FEF"/>
    <w:rsid w:val="00A06E2A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CD35D7"/>
    <w:rsid w:val="00D245C3"/>
    <w:rsid w:val="00DE3C6E"/>
    <w:rsid w:val="00DF643F"/>
    <w:rsid w:val="00E04A09"/>
    <w:rsid w:val="00E142C0"/>
    <w:rsid w:val="00E333FA"/>
    <w:rsid w:val="00E42FB4"/>
    <w:rsid w:val="00E50205"/>
    <w:rsid w:val="00EA028B"/>
    <w:rsid w:val="00EA1D33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2:00Z</dcterms:created>
  <dcterms:modified xsi:type="dcterms:W3CDTF">2022-05-13T07:02:00Z</dcterms:modified>
</cp:coreProperties>
</file>